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8C21F" w14:textId="3276B1DB" w:rsidR="00D25591" w:rsidRPr="00E16B06" w:rsidRDefault="00A05726">
      <w:pPr>
        <w:rPr>
          <w:rFonts w:ascii="Times New Roman" w:hAnsi="Times New Roman" w:cs="Times New Roman"/>
        </w:rPr>
      </w:pPr>
      <w:r w:rsidRPr="00E16B06">
        <w:rPr>
          <w:rFonts w:ascii="Times New Roman" w:hAnsi="Times New Roman" w:cs="Times New Roman"/>
        </w:rPr>
        <w:t>Supplementary</w:t>
      </w:r>
      <w:r w:rsidRPr="00E16B06">
        <w:rPr>
          <w:rFonts w:ascii="Times New Roman" w:hAnsi="Times New Roman" w:cs="Times New Roman" w:hint="eastAsia"/>
        </w:rPr>
        <w:t xml:space="preserve"> </w:t>
      </w:r>
      <w:r w:rsidR="0010673A" w:rsidRPr="00E16B06">
        <w:rPr>
          <w:rFonts w:ascii="Times New Roman" w:hAnsi="Times New Roman" w:cs="Times New Roman"/>
        </w:rPr>
        <w:t xml:space="preserve">Table 1. </w:t>
      </w:r>
      <w:r w:rsidR="00D20682" w:rsidRPr="00E16B06">
        <w:rPr>
          <w:rFonts w:ascii="Times New Roman" w:hAnsi="Times New Roman" w:cs="Times New Roman" w:hint="eastAsia"/>
        </w:rPr>
        <w:t>Baseli</w:t>
      </w:r>
      <w:bookmarkStart w:id="0" w:name="_GoBack"/>
      <w:bookmarkEnd w:id="0"/>
      <w:r w:rsidR="00D20682" w:rsidRPr="00E16B06">
        <w:rPr>
          <w:rFonts w:ascii="Times New Roman" w:hAnsi="Times New Roman" w:cs="Times New Roman" w:hint="eastAsia"/>
        </w:rPr>
        <w:t>ne</w:t>
      </w:r>
      <w:r w:rsidR="0010673A" w:rsidRPr="00E16B06">
        <w:rPr>
          <w:rFonts w:ascii="Times New Roman" w:hAnsi="Times New Roman" w:cs="Times New Roman"/>
        </w:rPr>
        <w:t xml:space="preserve"> characteristics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9"/>
        <w:gridCol w:w="2410"/>
        <w:gridCol w:w="2693"/>
        <w:gridCol w:w="850"/>
      </w:tblGrid>
      <w:tr w:rsidR="00E16B06" w:rsidRPr="00E16B06" w14:paraId="63087BC2" w14:textId="77777777" w:rsidTr="00DF257D">
        <w:trPr>
          <w:trHeight w:val="360"/>
        </w:trPr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CD4298" w14:textId="77777777" w:rsidR="00D25591" w:rsidRPr="00E16B06" w:rsidRDefault="00D25591" w:rsidP="00D255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0AD1E" w14:textId="2CF8B7B1" w:rsidR="00D25591" w:rsidRPr="00E16B06" w:rsidRDefault="0010673A" w:rsidP="00EC414E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With Brain Fog (n</w:t>
            </w:r>
            <w:r w:rsidR="00774284" w:rsidRPr="00E16B06">
              <w:rPr>
                <w:rFonts w:ascii="Times New Roman" w:hAnsi="Times New Roman" w:cs="Times New Roman"/>
              </w:rPr>
              <w:t xml:space="preserve"> </w:t>
            </w:r>
            <w:r w:rsidRPr="00E16B06">
              <w:rPr>
                <w:rFonts w:ascii="Times New Roman" w:hAnsi="Times New Roman" w:cs="Times New Roman"/>
              </w:rPr>
              <w:t>=</w:t>
            </w:r>
            <w:r w:rsidR="00774284" w:rsidRPr="00E16B06">
              <w:rPr>
                <w:rFonts w:ascii="Times New Roman" w:hAnsi="Times New Roman" w:cs="Times New Roman"/>
              </w:rPr>
              <w:t xml:space="preserve"> </w:t>
            </w:r>
            <w:r w:rsidR="00EC414E" w:rsidRPr="00E16B06">
              <w:rPr>
                <w:rFonts w:ascii="Times New Roman" w:hAnsi="Times New Roman" w:cs="Times New Roman"/>
              </w:rPr>
              <w:t>95</w:t>
            </w:r>
            <w:r w:rsidRPr="00E16B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E20F4" w14:textId="3C6EE62E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Without Brain Fog (n</w:t>
            </w:r>
            <w:r w:rsidR="00774284" w:rsidRPr="00E16B06">
              <w:rPr>
                <w:rFonts w:ascii="Times New Roman" w:hAnsi="Times New Roman" w:cs="Times New Roman"/>
              </w:rPr>
              <w:t xml:space="preserve"> </w:t>
            </w:r>
            <w:r w:rsidRPr="00E16B06">
              <w:rPr>
                <w:rFonts w:ascii="Times New Roman" w:hAnsi="Times New Roman" w:cs="Times New Roman"/>
              </w:rPr>
              <w:t>=</w:t>
            </w:r>
            <w:r w:rsidR="00774284" w:rsidRPr="00E16B06">
              <w:rPr>
                <w:rFonts w:ascii="Times New Roman" w:hAnsi="Times New Roman" w:cs="Times New Roman"/>
              </w:rPr>
              <w:t xml:space="preserve"> </w:t>
            </w:r>
            <w:r w:rsidR="00EC414E" w:rsidRPr="00E16B06">
              <w:rPr>
                <w:rFonts w:ascii="Times New Roman" w:hAnsi="Times New Roman" w:cs="Times New Roman"/>
              </w:rPr>
              <w:t>134</w:t>
            </w:r>
            <w:r w:rsidRPr="00E16B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30E4C" w14:textId="38671490" w:rsidR="00D25591" w:rsidRPr="00E16B06" w:rsidRDefault="00C65921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P-value</w:t>
            </w:r>
          </w:p>
        </w:tc>
      </w:tr>
      <w:tr w:rsidR="00E16B06" w:rsidRPr="00E16B06" w14:paraId="420FFD60" w14:textId="77777777" w:rsidTr="00DF257D">
        <w:trPr>
          <w:trHeight w:val="360"/>
        </w:trPr>
        <w:tc>
          <w:tcPr>
            <w:tcW w:w="310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80AEF2" w14:textId="40695397" w:rsidR="00D25591" w:rsidRPr="00E16B06" w:rsidRDefault="0010673A" w:rsidP="00D25591">
            <w:pPr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Sex, female ratio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46236" w14:textId="6A3A14DA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8ABD3" w14:textId="59B51DA0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4A162" w14:textId="4FB72ED8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71</w:t>
            </w:r>
          </w:p>
        </w:tc>
      </w:tr>
      <w:tr w:rsidR="00E16B06" w:rsidRPr="00E16B06" w14:paraId="246827D0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81E5E" w14:textId="23B89A47" w:rsidR="00D25591" w:rsidRPr="00E16B06" w:rsidRDefault="0010673A" w:rsidP="00D25591">
            <w:pPr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31FBD3" w14:textId="3881A98A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63 ± 17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96BB46" w14:textId="2EEDE818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62</w:t>
            </w:r>
            <w:r w:rsidR="0010673A" w:rsidRPr="00E16B06">
              <w:rPr>
                <w:rFonts w:ascii="Times New Roman" w:hAnsi="Times New Roman" w:cs="Times New Roman"/>
              </w:rPr>
              <w:t xml:space="preserve"> ± 16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B3C60" w14:textId="335396C5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5</w:t>
            </w:r>
            <w:r w:rsidR="0010673A" w:rsidRPr="00E16B06">
              <w:rPr>
                <w:rFonts w:ascii="Times New Roman" w:hAnsi="Times New Roman" w:cs="Times New Roman"/>
              </w:rPr>
              <w:t>6</w:t>
            </w:r>
          </w:p>
        </w:tc>
      </w:tr>
      <w:tr w:rsidR="00E16B06" w:rsidRPr="00E16B06" w14:paraId="11A6E7ED" w14:textId="77777777" w:rsidTr="00DF257D">
        <w:trPr>
          <w:trHeight w:val="360"/>
        </w:trPr>
        <w:tc>
          <w:tcPr>
            <w:tcW w:w="9062" w:type="dxa"/>
            <w:gridSpan w:val="4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C10A2" w14:textId="7C036823" w:rsidR="00D25591" w:rsidRPr="00E16B06" w:rsidRDefault="0010673A" w:rsidP="00D25591">
            <w:pPr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 w:hint="eastAsia"/>
              </w:rPr>
              <w:t>N</w:t>
            </w:r>
            <w:r w:rsidRPr="00E16B06">
              <w:rPr>
                <w:rFonts w:ascii="Times New Roman" w:hAnsi="Times New Roman" w:cs="Times New Roman"/>
              </w:rPr>
              <w:t>umber of patients in each phase</w:t>
            </w:r>
          </w:p>
        </w:tc>
      </w:tr>
      <w:tr w:rsidR="00E16B06" w:rsidRPr="00E16B06" w14:paraId="403C30D1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C371A" w14:textId="29BEF875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Phase3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ACFA4" w14:textId="6AE4465A" w:rsidR="00D25591" w:rsidRPr="00E16B06" w:rsidRDefault="00AD7175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25 (26.3</w:t>
            </w:r>
            <w:r w:rsidR="0010673A" w:rsidRPr="00E16B0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C8F55" w14:textId="286A4F0A" w:rsidR="00D25591" w:rsidRPr="00E16B06" w:rsidRDefault="00AD7175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34 (25.3</w:t>
            </w:r>
            <w:r w:rsidR="0010673A" w:rsidRPr="00E16B0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939808" w14:textId="2BDEEB51" w:rsidR="00D25591" w:rsidRPr="00E16B06" w:rsidRDefault="00AD7175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99</w:t>
            </w:r>
          </w:p>
        </w:tc>
      </w:tr>
      <w:tr w:rsidR="00E16B06" w:rsidRPr="00E16B06" w14:paraId="163458B8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98775" w14:textId="1E4E7028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Phase4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3E82EC" w14:textId="072134FE" w:rsidR="00D25591" w:rsidRPr="00E16B06" w:rsidRDefault="00AD7175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37 (38.9</w:t>
            </w:r>
            <w:r w:rsidR="0010673A" w:rsidRPr="00E16B0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17565" w14:textId="4BE4EB3D" w:rsidR="00D25591" w:rsidRPr="00E16B06" w:rsidRDefault="00AD7175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46</w:t>
            </w:r>
            <w:r w:rsidR="0010673A" w:rsidRPr="00E16B06">
              <w:rPr>
                <w:rFonts w:ascii="Times New Roman" w:hAnsi="Times New Roman" w:cs="Times New Roman"/>
              </w:rPr>
              <w:t xml:space="preserve"> </w:t>
            </w:r>
            <w:r w:rsidRPr="00E16B06">
              <w:rPr>
                <w:rFonts w:ascii="Times New Roman" w:hAnsi="Times New Roman" w:cs="Times New Roman"/>
              </w:rPr>
              <w:t>(34.3</w:t>
            </w:r>
            <w:r w:rsidR="0010673A" w:rsidRPr="00E16B0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717F7A" w14:textId="01ED4B47" w:rsidR="00D25591" w:rsidRPr="00E16B06" w:rsidRDefault="00AD7175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56</w:t>
            </w:r>
          </w:p>
        </w:tc>
      </w:tr>
      <w:tr w:rsidR="00E16B06" w:rsidRPr="00E16B06" w14:paraId="66372252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3C45CF" w14:textId="4231653B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Phase5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F1488" w14:textId="6430D261" w:rsidR="00D25591" w:rsidRPr="00E16B06" w:rsidRDefault="00AD7175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33 (34.7</w:t>
            </w:r>
            <w:r w:rsidR="0010673A" w:rsidRPr="00E16B0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36279" w14:textId="491650AA" w:rsidR="00D25591" w:rsidRPr="00E16B06" w:rsidRDefault="00AD7175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54 (40.2</w:t>
            </w:r>
            <w:r w:rsidR="0010673A" w:rsidRPr="00E16B0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59739" w14:textId="4B8A2B4D" w:rsidR="00D25591" w:rsidRPr="00E16B06" w:rsidRDefault="00AD7175" w:rsidP="00AD7175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47</w:t>
            </w:r>
          </w:p>
        </w:tc>
      </w:tr>
      <w:tr w:rsidR="00E16B06" w:rsidRPr="00E16B06" w14:paraId="27D3FF40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8AA54" w14:textId="7C0552D6" w:rsidR="00D25591" w:rsidRPr="00E16B06" w:rsidRDefault="0010673A" w:rsidP="00D25591">
            <w:pPr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Length of hospitalization, days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B49F6" w14:textId="10BE9483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3.5 ± 6.6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D115FD" w14:textId="51F06F61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3.5 ± 9.2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4590E2" w14:textId="6C5F2343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97</w:t>
            </w:r>
          </w:p>
        </w:tc>
      </w:tr>
      <w:tr w:rsidR="00E16B06" w:rsidRPr="00E16B06" w14:paraId="1B2DE390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453CA" w14:textId="7347C3BD" w:rsidR="00D25591" w:rsidRPr="00E16B06" w:rsidRDefault="0010673A" w:rsidP="00D25591">
            <w:pPr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Maximal oxygen dose, L/min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F2AA7" w14:textId="5AABF9C1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4.2 ± 4.1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F3F9F9" w14:textId="517CEE9C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3.2 ± 3.3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98CDE" w14:textId="0D36EE00" w:rsidR="00D25591" w:rsidRPr="00E16B06" w:rsidRDefault="0010673A" w:rsidP="00EC414E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0</w:t>
            </w:r>
            <w:r w:rsidR="00EC414E" w:rsidRPr="00E16B06">
              <w:rPr>
                <w:rFonts w:ascii="Times New Roman" w:hAnsi="Times New Roman" w:cs="Times New Roman"/>
              </w:rPr>
              <w:t>58</w:t>
            </w:r>
          </w:p>
        </w:tc>
      </w:tr>
      <w:tr w:rsidR="00E16B06" w:rsidRPr="00E16B06" w14:paraId="3E9AAD5B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FC6A8" w14:textId="232D2E5C" w:rsidR="00D25591" w:rsidRPr="00E16B06" w:rsidRDefault="0010673A" w:rsidP="00D25591">
            <w:pPr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Intubation, number of cases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F4EF7A" w14:textId="3A8600FF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3 (13</w:t>
            </w:r>
            <w:r w:rsidR="0010673A" w:rsidRPr="00E16B06">
              <w:rPr>
                <w:rFonts w:ascii="Times New Roman" w:hAnsi="Times New Roman" w:cs="Times New Roman"/>
              </w:rPr>
              <w:t>.7%)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93E9FF" w14:textId="7A028A14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1 (8.2</w:t>
            </w:r>
            <w:r w:rsidR="0010673A" w:rsidRPr="00E16B0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4AAD6" w14:textId="7C94BF31" w:rsidR="00D25591" w:rsidRPr="00E16B06" w:rsidRDefault="00EC414E" w:rsidP="00EC414E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</w:t>
            </w:r>
            <w:r w:rsidR="0010673A" w:rsidRPr="00E16B06">
              <w:rPr>
                <w:rFonts w:ascii="Times New Roman" w:hAnsi="Times New Roman" w:cs="Times New Roman"/>
              </w:rPr>
              <w:t>2</w:t>
            </w:r>
            <w:r w:rsidRPr="00E16B06">
              <w:rPr>
                <w:rFonts w:ascii="Times New Roman" w:hAnsi="Times New Roman" w:cs="Times New Roman"/>
              </w:rPr>
              <w:t>7</w:t>
            </w:r>
          </w:p>
        </w:tc>
      </w:tr>
      <w:tr w:rsidR="00E16B06" w:rsidRPr="00E16B06" w14:paraId="4FC59A31" w14:textId="77777777" w:rsidTr="00DF257D">
        <w:trPr>
          <w:trHeight w:val="360"/>
        </w:trPr>
        <w:tc>
          <w:tcPr>
            <w:tcW w:w="9062" w:type="dxa"/>
            <w:gridSpan w:val="4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95F30" w14:textId="6A344978" w:rsidR="00D25591" w:rsidRPr="00E16B06" w:rsidRDefault="0010673A" w:rsidP="00D25591">
            <w:pPr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Labo</w:t>
            </w:r>
            <w:r w:rsidR="00264670" w:rsidRPr="00E16B06">
              <w:rPr>
                <w:rFonts w:ascii="Times New Roman" w:hAnsi="Times New Roman" w:cs="Times New Roman"/>
              </w:rPr>
              <w:t>ratory</w:t>
            </w:r>
            <w:r w:rsidRPr="00E16B06">
              <w:rPr>
                <w:rFonts w:ascii="Times New Roman" w:hAnsi="Times New Roman" w:cs="Times New Roman"/>
              </w:rPr>
              <w:t xml:space="preserve"> data</w:t>
            </w:r>
          </w:p>
        </w:tc>
      </w:tr>
      <w:tr w:rsidR="00E16B06" w:rsidRPr="00E16B06" w14:paraId="7E825EDB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916E6" w14:textId="17584D46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White blood cells, /</w:t>
            </w:r>
            <w:proofErr w:type="spellStart"/>
            <w:r w:rsidRPr="00E16B06">
              <w:rPr>
                <w:rFonts w:ascii="Times New Roman" w:hAnsi="Times New Roman" w:cs="Times New Roman"/>
              </w:rPr>
              <w:t>uL</w:t>
            </w:r>
            <w:proofErr w:type="spellEnd"/>
            <w:r w:rsidRPr="00E16B06">
              <w:rPr>
                <w:rFonts w:ascii="Times New Roman" w:hAnsi="Times New Roman" w:cs="Times New Roman"/>
              </w:rPr>
              <w:t xml:space="preserve"> (peak)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0723C" w14:textId="3DD9735A" w:rsidR="00D25591" w:rsidRPr="00E16B06" w:rsidRDefault="0010673A" w:rsidP="00EC414E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0</w:t>
            </w:r>
            <w:r w:rsidR="00D20682" w:rsidRPr="00E16B06">
              <w:rPr>
                <w:rFonts w:ascii="Times New Roman" w:hAnsi="Times New Roman" w:cs="Times New Roman"/>
              </w:rPr>
              <w:t>,</w:t>
            </w:r>
            <w:r w:rsidR="00EC414E" w:rsidRPr="00E16B06">
              <w:rPr>
                <w:rFonts w:ascii="Times New Roman" w:hAnsi="Times New Roman" w:cs="Times New Roman"/>
              </w:rPr>
              <w:t>341</w:t>
            </w:r>
            <w:r w:rsidRPr="00E16B06">
              <w:rPr>
                <w:rFonts w:ascii="Times New Roman" w:hAnsi="Times New Roman" w:cs="Times New Roman"/>
              </w:rPr>
              <w:t xml:space="preserve"> ± 4</w:t>
            </w:r>
            <w:r w:rsidR="00D20682" w:rsidRPr="00E16B06">
              <w:rPr>
                <w:rFonts w:ascii="Times New Roman" w:hAnsi="Times New Roman" w:cs="Times New Roman"/>
              </w:rPr>
              <w:t>,</w:t>
            </w:r>
            <w:r w:rsidR="00EC414E" w:rsidRPr="00E16B06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1B4B3A" w14:textId="68544A9A" w:rsidR="00D25591" w:rsidRPr="00E16B06" w:rsidRDefault="0010673A" w:rsidP="00EC414E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0</w:t>
            </w:r>
            <w:r w:rsidR="00D20682" w:rsidRPr="00E16B06">
              <w:rPr>
                <w:rFonts w:ascii="Times New Roman" w:hAnsi="Times New Roman" w:cs="Times New Roman"/>
              </w:rPr>
              <w:t>,</w:t>
            </w:r>
            <w:r w:rsidR="00EC414E" w:rsidRPr="00E16B06">
              <w:rPr>
                <w:rFonts w:ascii="Times New Roman" w:hAnsi="Times New Roman" w:cs="Times New Roman"/>
              </w:rPr>
              <w:t xml:space="preserve">383 </w:t>
            </w:r>
            <w:r w:rsidRPr="00E16B06">
              <w:rPr>
                <w:rFonts w:ascii="Times New Roman" w:hAnsi="Times New Roman" w:cs="Times New Roman"/>
              </w:rPr>
              <w:t xml:space="preserve">± </w:t>
            </w:r>
            <w:r w:rsidR="00EC414E" w:rsidRPr="00E16B06">
              <w:rPr>
                <w:rFonts w:ascii="Times New Roman" w:hAnsi="Times New Roman" w:cs="Times New Roman"/>
              </w:rPr>
              <w:t>4</w:t>
            </w:r>
            <w:r w:rsidR="00D20682" w:rsidRPr="00E16B06">
              <w:rPr>
                <w:rFonts w:ascii="Times New Roman" w:hAnsi="Times New Roman" w:cs="Times New Roman"/>
              </w:rPr>
              <w:t>,</w:t>
            </w:r>
            <w:r w:rsidR="00EC414E" w:rsidRPr="00E16B06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1CB55" w14:textId="29C7F6A2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</w:t>
            </w:r>
            <w:r w:rsidR="00EC414E" w:rsidRPr="00E16B06">
              <w:rPr>
                <w:rFonts w:ascii="Times New Roman" w:hAnsi="Times New Roman" w:cs="Times New Roman"/>
              </w:rPr>
              <w:t>.94</w:t>
            </w:r>
          </w:p>
        </w:tc>
      </w:tr>
      <w:tr w:rsidR="00E16B06" w:rsidRPr="00E16B06" w14:paraId="38B17A82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7DF5CF" w14:textId="4A53FB13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Red blood cells, ×10</w:t>
            </w:r>
            <w:r w:rsidRPr="00E16B06">
              <w:rPr>
                <w:rFonts w:ascii="Times New Roman" w:hAnsi="Times New Roman" w:cs="Times New Roman"/>
                <w:vertAlign w:val="superscript"/>
              </w:rPr>
              <w:t>3</w:t>
            </w:r>
            <w:r w:rsidRPr="00E16B06">
              <w:rPr>
                <w:rFonts w:ascii="Times New Roman" w:hAnsi="Times New Roman" w:cs="Times New Roman"/>
              </w:rPr>
              <w:t>/</w:t>
            </w:r>
            <w:proofErr w:type="spellStart"/>
            <w:r w:rsidRPr="00E16B06"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C08F2" w14:textId="584B072A" w:rsidR="00D25591" w:rsidRPr="00E16B06" w:rsidRDefault="00EC414E" w:rsidP="00EC414E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461.2</w:t>
            </w:r>
            <w:r w:rsidR="0010673A" w:rsidRPr="00E16B06">
              <w:rPr>
                <w:rFonts w:ascii="Times New Roman" w:hAnsi="Times New Roman" w:cs="Times New Roman"/>
              </w:rPr>
              <w:t xml:space="preserve"> ± </w:t>
            </w:r>
            <w:r w:rsidRPr="00E16B06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02AB1" w14:textId="1CE81693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4</w:t>
            </w:r>
            <w:r w:rsidR="00EC414E" w:rsidRPr="00E16B06">
              <w:rPr>
                <w:rFonts w:ascii="Times New Roman" w:hAnsi="Times New Roman" w:cs="Times New Roman"/>
              </w:rPr>
              <w:t>72.9 ± 60.5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2AF07" w14:textId="55DB9608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27</w:t>
            </w:r>
          </w:p>
        </w:tc>
      </w:tr>
      <w:tr w:rsidR="00E16B06" w:rsidRPr="00E16B06" w14:paraId="4F67387A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B59456" w14:textId="12D3F6F3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Platelet, ×10</w:t>
            </w:r>
            <w:r w:rsidRPr="00E16B06">
              <w:rPr>
                <w:rFonts w:ascii="Times New Roman" w:hAnsi="Times New Roman" w:cs="Times New Roman"/>
                <w:vertAlign w:val="superscript"/>
              </w:rPr>
              <w:t>3</w:t>
            </w:r>
            <w:r w:rsidRPr="00E16B06">
              <w:rPr>
                <w:rFonts w:ascii="Times New Roman" w:hAnsi="Times New Roman" w:cs="Times New Roman"/>
              </w:rPr>
              <w:t>/</w:t>
            </w:r>
            <w:proofErr w:type="spellStart"/>
            <w:r w:rsidRPr="00E16B06"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08692E" w14:textId="63228BF3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20.1 ± 8.4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B7DD8E" w14:textId="0F4CED61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8.3 ± 7.2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B743E" w14:textId="1D8D70F0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094</w:t>
            </w:r>
          </w:p>
        </w:tc>
      </w:tr>
      <w:tr w:rsidR="00E16B06" w:rsidRPr="00E16B06" w14:paraId="10A4D6F1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E84E0" w14:textId="68B58318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Albumin, g/</w:t>
            </w:r>
            <w:proofErr w:type="spellStart"/>
            <w:r w:rsidRPr="00E16B06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C5612" w14:textId="77777777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3.6 ± 0.5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2EE26E" w14:textId="77777777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3.6 ± 0.5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B17365" w14:textId="05933308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51</w:t>
            </w:r>
          </w:p>
        </w:tc>
      </w:tr>
      <w:tr w:rsidR="00E16B06" w:rsidRPr="00E16B06" w14:paraId="00A4396C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688BC" w14:textId="1673201D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Creatinine, mg/</w:t>
            </w:r>
            <w:proofErr w:type="spellStart"/>
            <w:r w:rsidRPr="00E16B06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85C14" w14:textId="37CC8B43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9 ± 0.3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1458E" w14:textId="0872CBE3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9 ± 0.8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62DB5" w14:textId="30B9DA27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49</w:t>
            </w:r>
          </w:p>
        </w:tc>
      </w:tr>
      <w:tr w:rsidR="00E16B06" w:rsidRPr="00E16B06" w14:paraId="3F519B6F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B8E58" w14:textId="59A3BDB1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 xml:space="preserve">Na, </w:t>
            </w:r>
            <w:proofErr w:type="spellStart"/>
            <w:r w:rsidRPr="00E16B06">
              <w:rPr>
                <w:rFonts w:ascii="Times New Roman" w:hAnsi="Times New Roman" w:cs="Times New Roman"/>
              </w:rPr>
              <w:t>mEq</w:t>
            </w:r>
            <w:proofErr w:type="spellEnd"/>
            <w:r w:rsidRPr="00E16B0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0A2F6" w14:textId="03BF383E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36.7 ± 4.7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085FE8" w14:textId="2654EECC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36.2</w:t>
            </w:r>
            <w:r w:rsidR="0010673A" w:rsidRPr="00E16B06">
              <w:rPr>
                <w:rFonts w:ascii="Times New Roman" w:hAnsi="Times New Roman" w:cs="Times New Roman"/>
              </w:rPr>
              <w:t xml:space="preserve"> ± 3.5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40506" w14:textId="67B2E895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38</w:t>
            </w:r>
          </w:p>
        </w:tc>
      </w:tr>
      <w:tr w:rsidR="00E16B06" w:rsidRPr="00E16B06" w14:paraId="158FC53E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C4CCAA" w14:textId="79B1223D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 xml:space="preserve">K, </w:t>
            </w:r>
            <w:proofErr w:type="spellStart"/>
            <w:r w:rsidRPr="00E16B06">
              <w:rPr>
                <w:rFonts w:ascii="Times New Roman" w:hAnsi="Times New Roman" w:cs="Times New Roman"/>
              </w:rPr>
              <w:t>mEq</w:t>
            </w:r>
            <w:proofErr w:type="spellEnd"/>
            <w:r w:rsidRPr="00E16B0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C5957" w14:textId="77777777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3.9 ± 0.6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C58AA" w14:textId="10D69371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4.0 ± 0.6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2478D" w14:textId="245F1EB8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19</w:t>
            </w:r>
          </w:p>
        </w:tc>
      </w:tr>
      <w:tr w:rsidR="00E16B06" w:rsidRPr="00E16B06" w14:paraId="7B6531D8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E86E8" w14:textId="1B7B706E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CRP, mg/L (peak)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DA52A4" w14:textId="6D69A8DD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6.3 ± 5.1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127AE" w14:textId="1356DA12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7.2 ± 6.3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C30B4" w14:textId="3A56DD5E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28</w:t>
            </w:r>
          </w:p>
        </w:tc>
      </w:tr>
      <w:tr w:rsidR="00E16B06" w:rsidRPr="00E16B06" w14:paraId="7CC6EEA0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361E1B" w14:textId="6994DF96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 xml:space="preserve">D-dimer, </w:t>
            </w:r>
            <w:proofErr w:type="spellStart"/>
            <w:r w:rsidRPr="00E16B06">
              <w:rPr>
                <w:rFonts w:ascii="Times New Roman" w:hAnsi="Times New Roman" w:cs="Times New Roman"/>
              </w:rPr>
              <w:t>ug</w:t>
            </w:r>
            <w:proofErr w:type="spellEnd"/>
            <w:r w:rsidRPr="00E16B06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DEEB6" w14:textId="66C6F337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2.0 ± 3.8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BB488" w14:textId="4FD851C8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.5 ± 1.8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974EA" w14:textId="1C0D902C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20</w:t>
            </w:r>
          </w:p>
        </w:tc>
      </w:tr>
      <w:tr w:rsidR="00E16B06" w:rsidRPr="00E16B06" w14:paraId="138C1806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BD641C" w14:textId="0F525D1B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proofErr w:type="spellStart"/>
            <w:r w:rsidRPr="00E16B06">
              <w:rPr>
                <w:rFonts w:ascii="Times New Roman" w:hAnsi="Times New Roman" w:cs="Times New Roman"/>
              </w:rPr>
              <w:t>Procalcitonin</w:t>
            </w:r>
            <w:proofErr w:type="spellEnd"/>
            <w:r w:rsidRPr="00E16B06">
              <w:rPr>
                <w:rFonts w:ascii="Times New Roman" w:hAnsi="Times New Roman" w:cs="Times New Roman"/>
              </w:rPr>
              <w:t>, ng/mL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68D44" w14:textId="3E4798BC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2 ± 0.9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656BA" w14:textId="1C77D751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2 ± 0.6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9DC10" w14:textId="3391DF58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86</w:t>
            </w:r>
          </w:p>
        </w:tc>
      </w:tr>
      <w:tr w:rsidR="00E16B06" w:rsidRPr="00E16B06" w14:paraId="61C1C545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2593A" w14:textId="65CA7F97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HbA1c , %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5BEA5" w14:textId="4337038B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6.2 ± 1.0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F78BD" w14:textId="70B24702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6.4 ± 1.7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17C3DD" w14:textId="3BCA819B" w:rsidR="00D25591" w:rsidRPr="00E16B06" w:rsidRDefault="00EC414E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27</w:t>
            </w:r>
          </w:p>
        </w:tc>
      </w:tr>
      <w:tr w:rsidR="00E16B06" w:rsidRPr="00E16B06" w14:paraId="309F686A" w14:textId="77777777" w:rsidTr="00DF257D">
        <w:trPr>
          <w:trHeight w:val="360"/>
        </w:trPr>
        <w:tc>
          <w:tcPr>
            <w:tcW w:w="9062" w:type="dxa"/>
            <w:gridSpan w:val="4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9D14D" w14:textId="77777777" w:rsidR="00D25591" w:rsidRPr="00E16B06" w:rsidRDefault="0010673A" w:rsidP="00D25591">
            <w:pPr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Treatment</w:t>
            </w:r>
          </w:p>
        </w:tc>
      </w:tr>
      <w:tr w:rsidR="00E16B06" w:rsidRPr="00E16B06" w14:paraId="3366D919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5847F" w14:textId="248DB932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 xml:space="preserve">Remdesivir 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8DBBF" w14:textId="24E2152A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41 (43.1%)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C2FF89" w14:textId="68451465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53 (40.0%)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D1F9BF" w14:textId="5FB59F8C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68</w:t>
            </w:r>
          </w:p>
        </w:tc>
      </w:tr>
      <w:tr w:rsidR="00E16B06" w:rsidRPr="00E16B06" w14:paraId="6F5F6515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35D37" w14:textId="6C0677DF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Steroid therapy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3BC540" w14:textId="2A85AA70" w:rsidR="00D25591" w:rsidRPr="00E16B06" w:rsidRDefault="0010673A" w:rsidP="00685306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74 (77.9</w:t>
            </w:r>
            <w:r w:rsidR="00524F52" w:rsidRPr="00E16B0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AD98E" w14:textId="327C6803" w:rsidR="00D25591" w:rsidRPr="00E16B06" w:rsidRDefault="0010673A" w:rsidP="00685306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92 (68.7</w:t>
            </w:r>
            <w:r w:rsidR="00524F52" w:rsidRPr="00E16B0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8E3FF" w14:textId="449C6016" w:rsidR="00D25591" w:rsidRPr="00E16B06" w:rsidRDefault="00524F52" w:rsidP="00685306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 w:hint="eastAsia"/>
              </w:rPr>
              <w:t>0</w:t>
            </w:r>
            <w:r w:rsidR="0010673A" w:rsidRPr="00E16B06">
              <w:rPr>
                <w:rFonts w:ascii="Times New Roman" w:hAnsi="Times New Roman" w:cs="Times New Roman"/>
              </w:rPr>
              <w:t>.16</w:t>
            </w:r>
          </w:p>
        </w:tc>
      </w:tr>
      <w:tr w:rsidR="00E16B06" w:rsidRPr="00E16B06" w14:paraId="63285318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B5C05A" w14:textId="4F319581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Antibody cocktail therapy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A121ED" w14:textId="13B0F640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F43C9" w14:textId="0C94BDCF" w:rsidR="00D25591" w:rsidRPr="00E16B06" w:rsidRDefault="0010673A" w:rsidP="0010673A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8 (6.0%)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842D3" w14:textId="7E74EF9C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039</w:t>
            </w:r>
          </w:p>
        </w:tc>
      </w:tr>
      <w:tr w:rsidR="00E16B06" w:rsidRPr="00E16B06" w14:paraId="71E0279D" w14:textId="77777777" w:rsidTr="00DF257D">
        <w:trPr>
          <w:trHeight w:val="360"/>
        </w:trPr>
        <w:tc>
          <w:tcPr>
            <w:tcW w:w="9062" w:type="dxa"/>
            <w:gridSpan w:val="4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8B3A3" w14:textId="77777777" w:rsidR="00D25591" w:rsidRPr="00E16B06" w:rsidRDefault="0010673A" w:rsidP="00D25591">
            <w:pPr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Outcome</w:t>
            </w:r>
          </w:p>
        </w:tc>
      </w:tr>
      <w:tr w:rsidR="00E16B06" w:rsidRPr="00E16B06" w14:paraId="0D3ABD2B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CA31A" w14:textId="3C415A7E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 w:hint="eastAsia"/>
              </w:rPr>
              <w:t>C</w:t>
            </w:r>
            <w:r w:rsidRPr="00E16B06">
              <w:rPr>
                <w:rFonts w:ascii="Times New Roman" w:hAnsi="Times New Roman" w:cs="Times New Roman"/>
              </w:rPr>
              <w:t>ure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E9FA07" w14:textId="5D93D24A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84 (88.4%)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9D9BA" w14:textId="180B3F33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16 (86.6%)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27FBA" w14:textId="0B8CE6AA" w:rsidR="00D25591" w:rsidRPr="00E16B06" w:rsidRDefault="00524F52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 w:hint="eastAsia"/>
              </w:rPr>
              <w:t>0</w:t>
            </w:r>
            <w:r w:rsidR="0010673A" w:rsidRPr="00E16B06">
              <w:rPr>
                <w:rFonts w:ascii="Times New Roman" w:hAnsi="Times New Roman" w:cs="Times New Roman"/>
              </w:rPr>
              <w:t>.83</w:t>
            </w:r>
          </w:p>
        </w:tc>
      </w:tr>
      <w:tr w:rsidR="00E16B06" w:rsidRPr="00E16B06" w14:paraId="60822239" w14:textId="77777777" w:rsidTr="00DF257D">
        <w:trPr>
          <w:trHeight w:val="360"/>
        </w:trPr>
        <w:tc>
          <w:tcPr>
            <w:tcW w:w="31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77CFBF" w14:textId="32396B71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Recuperation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9A3EA" w14:textId="6FDFE2DB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4 (4.2%)</w:t>
            </w:r>
          </w:p>
        </w:tc>
        <w:tc>
          <w:tcPr>
            <w:tcW w:w="26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1ED19" w14:textId="566DC78D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11 (5.2%)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B1AE8C" w14:textId="5496EE27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0.35</w:t>
            </w:r>
          </w:p>
        </w:tc>
      </w:tr>
      <w:tr w:rsidR="00E16B06" w:rsidRPr="00E16B06" w14:paraId="29F9CB3C" w14:textId="77777777" w:rsidTr="00DF257D">
        <w:trPr>
          <w:trHeight w:val="360"/>
        </w:trPr>
        <w:tc>
          <w:tcPr>
            <w:tcW w:w="310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67DE16" w14:textId="5FDB9575" w:rsidR="00D25591" w:rsidRPr="00E16B06" w:rsidRDefault="0010673A" w:rsidP="00DF257D">
            <w:pPr>
              <w:ind w:leftChars="128" w:left="269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Change hospit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FFC15" w14:textId="4AA562AE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7 (7.4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6A8D8" w14:textId="53A6CECB" w:rsidR="00D25591" w:rsidRPr="00E16B06" w:rsidRDefault="0010673A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</w:rPr>
              <w:t>7 (5.2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F81992" w14:textId="0A9C1F51" w:rsidR="00D25591" w:rsidRPr="00E16B06" w:rsidRDefault="00524F52" w:rsidP="00D25591">
            <w:pPr>
              <w:jc w:val="center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 w:hint="eastAsia"/>
              </w:rPr>
              <w:t>0</w:t>
            </w:r>
            <w:r w:rsidR="0010673A" w:rsidRPr="00E16B06">
              <w:rPr>
                <w:rFonts w:ascii="Times New Roman" w:hAnsi="Times New Roman" w:cs="Times New Roman"/>
              </w:rPr>
              <w:t>.70</w:t>
            </w:r>
          </w:p>
        </w:tc>
      </w:tr>
      <w:tr w:rsidR="005F1908" w:rsidRPr="00E16B06" w14:paraId="6B0D3780" w14:textId="77777777" w:rsidTr="00DF257D">
        <w:trPr>
          <w:trHeight w:val="360"/>
        </w:trPr>
        <w:tc>
          <w:tcPr>
            <w:tcW w:w="9062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051BEC" w14:textId="0ABFED08" w:rsidR="002D5512" w:rsidRPr="00E16B06" w:rsidRDefault="0010673A" w:rsidP="00DF257D">
            <w:pPr>
              <w:jc w:val="left"/>
              <w:rPr>
                <w:rFonts w:ascii="Times New Roman" w:hAnsi="Times New Roman" w:cs="Times New Roman"/>
              </w:rPr>
            </w:pPr>
            <w:r w:rsidRPr="00E16B06">
              <w:rPr>
                <w:rFonts w:ascii="Times New Roman" w:hAnsi="Times New Roman" w:cs="Times New Roman"/>
                <w:bCs/>
                <w:szCs w:val="21"/>
              </w:rPr>
              <w:t>Patient numbers are presented as integers and percentages. Continuous values are shown as mean</w:t>
            </w:r>
            <w:r w:rsidRPr="00E16B06">
              <w:rPr>
                <w:rFonts w:ascii="Times New Roman" w:hAnsi="Times New Roman" w:cs="Times New Roman" w:hint="eastAsia"/>
                <w:bCs/>
                <w:szCs w:val="21"/>
              </w:rPr>
              <w:t>±</w:t>
            </w:r>
            <w:r w:rsidRPr="00E16B06">
              <w:rPr>
                <w:rFonts w:ascii="Times New Roman" w:hAnsi="Times New Roman" w:cs="Times New Roman"/>
                <w:bCs/>
                <w:szCs w:val="21"/>
              </w:rPr>
              <w:t>SD. CRP for C-reactive protein.</w:t>
            </w:r>
          </w:p>
        </w:tc>
      </w:tr>
    </w:tbl>
    <w:p w14:paraId="262624A8" w14:textId="03B0F1CA" w:rsidR="000238B7" w:rsidRPr="00E16B06" w:rsidRDefault="000238B7">
      <w:pPr>
        <w:rPr>
          <w:rFonts w:ascii="Times New Roman" w:hAnsi="Times New Roman" w:cs="Times New Roman"/>
        </w:rPr>
      </w:pPr>
    </w:p>
    <w:sectPr w:rsidR="000238B7" w:rsidRPr="00E16B06" w:rsidSect="00E16B0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1NjY1NbUwsDAyNjJX0lEKTi0uzszPAykwrgUAhIfrxiwAAAA="/>
  </w:docVars>
  <w:rsids>
    <w:rsidRoot w:val="00D25591"/>
    <w:rsid w:val="000238B7"/>
    <w:rsid w:val="000A3EC5"/>
    <w:rsid w:val="000F123F"/>
    <w:rsid w:val="0010673A"/>
    <w:rsid w:val="001D1B53"/>
    <w:rsid w:val="002127A6"/>
    <w:rsid w:val="00264670"/>
    <w:rsid w:val="002D5512"/>
    <w:rsid w:val="00524F52"/>
    <w:rsid w:val="005C52FC"/>
    <w:rsid w:val="005F1908"/>
    <w:rsid w:val="00685306"/>
    <w:rsid w:val="0068603B"/>
    <w:rsid w:val="00741EAF"/>
    <w:rsid w:val="00774284"/>
    <w:rsid w:val="009B336B"/>
    <w:rsid w:val="00A05726"/>
    <w:rsid w:val="00A53ACE"/>
    <w:rsid w:val="00AA24AE"/>
    <w:rsid w:val="00AD7175"/>
    <w:rsid w:val="00B3196F"/>
    <w:rsid w:val="00BE2CF1"/>
    <w:rsid w:val="00C65921"/>
    <w:rsid w:val="00D20682"/>
    <w:rsid w:val="00D25591"/>
    <w:rsid w:val="00DF257D"/>
    <w:rsid w:val="00E16B06"/>
    <w:rsid w:val="00E7310A"/>
    <w:rsid w:val="00E97A16"/>
    <w:rsid w:val="00EC414E"/>
    <w:rsid w:val="00F6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EAEDEB"/>
  <w15:chartTrackingRefBased/>
  <w15:docId w15:val="{F1F82F76-B5A5-4C0E-9748-EABD6613D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51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5512"/>
  </w:style>
  <w:style w:type="paragraph" w:styleId="Footer">
    <w:name w:val="footer"/>
    <w:basedOn w:val="Normal"/>
    <w:link w:val="FooterChar"/>
    <w:uiPriority w:val="99"/>
    <w:unhideWhenUsed/>
    <w:rsid w:val="002D551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5512"/>
  </w:style>
  <w:style w:type="paragraph" w:styleId="Revision">
    <w:name w:val="Revision"/>
    <w:hidden/>
    <w:uiPriority w:val="99"/>
    <w:semiHidden/>
    <w:rsid w:val="002D5512"/>
  </w:style>
  <w:style w:type="character" w:styleId="CommentReference">
    <w:name w:val="annotation reference"/>
    <w:basedOn w:val="DefaultParagraphFont"/>
    <w:uiPriority w:val="99"/>
    <w:semiHidden/>
    <w:unhideWhenUsed/>
    <w:rsid w:val="002D55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551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D55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5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9673E-B041-4460-95F4-8D3A8DD45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倉 照之</dc:creator>
  <cp:lastModifiedBy>Dhanalakshmi Vairavan</cp:lastModifiedBy>
  <cp:revision>5</cp:revision>
  <cp:lastPrinted>2023-03-16T12:43:00Z</cp:lastPrinted>
  <dcterms:created xsi:type="dcterms:W3CDTF">2023-06-29T03:48:00Z</dcterms:created>
  <dcterms:modified xsi:type="dcterms:W3CDTF">2023-08-03T10:42:00Z</dcterms:modified>
</cp:coreProperties>
</file>